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27"/>
        <w:gridCol w:w="518"/>
        <w:gridCol w:w="7281"/>
        <w:gridCol w:w="1692"/>
      </w:tblGrid>
      <w:tr w:rsidR="00D8602F" w:rsidRPr="008469D3" w14:paraId="41C21CDB" w14:textId="77777777" w:rsidTr="00515443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236BA6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73EE6B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C923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F81F6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7D8C31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F571AEE" w14:textId="77777777" w:rsidTr="00515443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D9D7EC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D54D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BDF3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DE5202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D168F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D345AB7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BB0F2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41E10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6234A3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8A377F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7FB44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6718CC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8904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7FBE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B77B8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0A16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61FF92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</w:t>
            </w: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uch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AAFAE0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31455FDA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2F378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7131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9232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458C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231765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F7C625B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7AEB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9D64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2E410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81CD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BD97FB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9B1DCB6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D625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6F8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DD1F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8DF5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1FB00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29E90B7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6CF1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79D5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F9CDD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5A47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81AB89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93FE9A8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22B6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C761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FAADE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EDFC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0984FE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6784797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F387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ABDA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D7C2A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53CD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F7B8C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58555AD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5F46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5240D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31A6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C66A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F0EB73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4DA0829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7348F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7166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18B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FCD0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D94934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7C20CAC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77F6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3A27A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1141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12B4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A3034B" w14:textId="77777777" w:rsidR="00D8602F" w:rsidRPr="008469D3" w:rsidRDefault="0052081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B125729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6CCD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B0E7E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2797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EF923C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C9F6EA" w14:textId="1BBA9534" w:rsidR="00D8602F" w:rsidRPr="008469D3" w:rsidRDefault="00C440C6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417C2A4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9A685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6DB5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9DA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CA66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D73BA4" w14:textId="5FFAB88A" w:rsidR="00D8602F" w:rsidRPr="008469D3" w:rsidRDefault="00C440C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18F34990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92F3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8251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7D5BF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3CE8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A1B040" w14:textId="1CEAD7B6" w:rsidR="00D8602F" w:rsidRPr="008469D3" w:rsidRDefault="00C440C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27F982FE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9E9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64E1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22B96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2EA9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2DAAAD" w14:textId="78621351" w:rsidR="00D8602F" w:rsidRPr="008469D3" w:rsidRDefault="00C440C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-8</w:t>
            </w:r>
          </w:p>
        </w:tc>
      </w:tr>
      <w:tr w:rsidR="00D8602F" w:rsidRPr="008469D3" w14:paraId="0B8A3592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2323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1135F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3E97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4BC6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04E321" w14:textId="55502FA7" w:rsidR="00D8602F" w:rsidRPr="008469D3" w:rsidRDefault="00AF5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16AF39C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035C79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3652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0EB5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6341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D340D5" w14:textId="004106C5" w:rsidR="00D8602F" w:rsidRPr="008469D3" w:rsidRDefault="00AF5B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542846E5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1085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DAC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7276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D25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02529D" w14:textId="07A82648" w:rsidR="00D8602F" w:rsidRPr="008469D3" w:rsidRDefault="00AF5BE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1D45F1E4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834B4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0449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923D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5A139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ADE564" w14:textId="6E4A0AA8" w:rsidR="00D8602F" w:rsidRPr="008469D3" w:rsidRDefault="00AF5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5FCE7F94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5D7306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1273B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ECFD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D38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3BF262" w14:textId="2987B05D" w:rsidR="00D8602F" w:rsidRPr="008469D3" w:rsidRDefault="00AF5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2D9EB74E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0132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059F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7D385A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BB4E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C82777" w14:textId="5585B7D3" w:rsidR="00D8602F" w:rsidRPr="008469D3" w:rsidRDefault="00AF5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3F458C35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EAF2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5B21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2A2FD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7B3A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73CB28" w14:textId="7BF37F9B" w:rsidR="00D8602F" w:rsidRPr="008469D3" w:rsidRDefault="00AF5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1C0B10C1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209C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1EE7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CADBA3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CEC2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FFF947" w14:textId="47734935" w:rsidR="00D8602F" w:rsidRPr="008469D3" w:rsidRDefault="00AF5BE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E14685C" w14:textId="77777777" w:rsidTr="00515443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8E8E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FEF0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4E7A5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AB8A5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A50744" w14:textId="2CCC3F4F" w:rsidR="00D8602F" w:rsidRPr="006706A2" w:rsidRDefault="00AF5BE8" w:rsidP="00D8602F">
            <w:pPr>
              <w:rPr>
                <w:rFonts w:cstheme="minorHAnsi"/>
                <w:sz w:val="18"/>
                <w:lang w:val="en-GB"/>
              </w:rPr>
            </w:pPr>
            <w:r w:rsidRPr="006706A2"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00ACF5C3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F475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3F29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38D5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5206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D6E21A" w14:textId="01557B95" w:rsidR="00D8602F" w:rsidRPr="006706A2" w:rsidRDefault="006706A2" w:rsidP="00D8602F">
            <w:pPr>
              <w:rPr>
                <w:rFonts w:cstheme="minorHAnsi"/>
                <w:sz w:val="18"/>
                <w:lang w:val="en-GB"/>
              </w:rPr>
            </w:pPr>
            <w:r w:rsidRPr="006706A2"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2C5B5943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65CE60D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F23A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C09A9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F6D0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AF97B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4854526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77C31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8DD8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6AB74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AD456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4D4CB9" w14:textId="2F6E7C06" w:rsidR="00D8602F" w:rsidRPr="008469D3" w:rsidRDefault="00C57F3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7846BDAF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7BAAB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401E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E9C67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6E59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78FB1F" w14:textId="1FDE54F8" w:rsidR="00D8602F" w:rsidRPr="008469D3" w:rsidRDefault="00C57F3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302136F8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E7D2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7B5A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4B660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969E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5B7EED" w14:textId="50BFB169" w:rsidR="00D8602F" w:rsidRPr="008469D3" w:rsidRDefault="00574BF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20A74109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469F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1E4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B46CA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BA35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A5BF42" w14:textId="2E23D11A" w:rsidR="00D8602F" w:rsidRPr="008469D3" w:rsidRDefault="00574BF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44A511FB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76CC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7F5A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CC48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1041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A20BA1" w14:textId="6B919F63" w:rsidR="00D8602F" w:rsidRPr="008469D3" w:rsidRDefault="00574BF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10D29445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AF92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9969D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7ECCF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8970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bookmarkStart w:id="0" w:name="_GoBack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</w:t>
            </w:r>
            <w:bookmarkEnd w:id="0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B473FD" w14:textId="7D13FBB0" w:rsidR="00D8602F" w:rsidRPr="008469D3" w:rsidRDefault="005154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4</w:t>
            </w:r>
          </w:p>
        </w:tc>
      </w:tr>
      <w:tr w:rsidR="00515443" w:rsidRPr="008469D3" w14:paraId="74705280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98EC8FF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C1C5BC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CBBB1A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D5AD63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6979BF" w14:textId="36BB7CF0" w:rsidR="00515443" w:rsidRPr="008469D3" w:rsidRDefault="005154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4</w:t>
            </w:r>
          </w:p>
        </w:tc>
      </w:tr>
      <w:tr w:rsidR="00515443" w:rsidRPr="008469D3" w14:paraId="7C8132C2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19E899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CDEDE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FEC7B6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405B86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03E551" w14:textId="51B4D5C2" w:rsidR="00515443" w:rsidRPr="008469D3" w:rsidRDefault="005154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515443" w:rsidRPr="008469D3" w14:paraId="697A84E4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5309F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A6E5DB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CCCED6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27BE22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B608C0" w14:textId="77777777" w:rsidR="00515443" w:rsidRPr="008469D3" w:rsidRDefault="0051544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15443" w:rsidRPr="008469D3" w14:paraId="7D7FD04D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49022F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E5995F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39923F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AC78B2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</w:t>
            </w:r>
            <w:proofErr w:type="spell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generalisability</w:t>
            </w:r>
            <w:proofErr w:type="spellEnd"/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9EF73D" w14:textId="15BB7427" w:rsidR="00515443" w:rsidRPr="008469D3" w:rsidRDefault="005154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3-14</w:t>
            </w:r>
          </w:p>
        </w:tc>
      </w:tr>
      <w:tr w:rsidR="00515443" w:rsidRPr="008469D3" w14:paraId="2973C590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671575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EEA2B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D5A4418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F329B5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3C830" w14:textId="5363AF7E" w:rsidR="00515443" w:rsidRPr="008469D3" w:rsidRDefault="005154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4</w:t>
            </w:r>
          </w:p>
        </w:tc>
      </w:tr>
      <w:tr w:rsidR="00515443" w:rsidRPr="008469D3" w14:paraId="09D9A2C7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6EDCFC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D2087D1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070F5B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E4D2E7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7BAE47" w14:textId="77777777" w:rsidR="00515443" w:rsidRPr="008469D3" w:rsidRDefault="00515443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515443" w:rsidRPr="008469D3" w14:paraId="41F65050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D465C9E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5C1FAC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37D024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38D9EE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0D6C07" w14:textId="5E56824B" w:rsidR="00515443" w:rsidRPr="008469D3" w:rsidRDefault="00515443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515443" w:rsidRPr="008469D3" w14:paraId="34AC8C64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73EC00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3174CB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F5A83CF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7F83FA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F6D740" w14:textId="76FE7761" w:rsidR="00515443" w:rsidRPr="008469D3" w:rsidRDefault="00E663B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7</w:t>
            </w:r>
          </w:p>
        </w:tc>
      </w:tr>
      <w:tr w:rsidR="00515443" w:rsidRPr="008469D3" w14:paraId="0AC5671D" w14:textId="77777777" w:rsidTr="00515443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A929F82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5FE2D7F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32430DC" w14:textId="77777777" w:rsidR="00515443" w:rsidRPr="0046212E" w:rsidRDefault="00515443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1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5E734BF3" w14:textId="77777777" w:rsidR="00515443" w:rsidRPr="008469D3" w:rsidRDefault="00515443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83595ED" w14:textId="2D199F4B" w:rsidR="00515443" w:rsidRPr="008469D3" w:rsidRDefault="0051544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5</w:t>
            </w:r>
          </w:p>
        </w:tc>
      </w:tr>
      <w:tr w:rsidR="00515443" w:rsidRPr="005320D9" w14:paraId="029B34F1" w14:textId="77777777" w:rsidTr="00515443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521177FC" w14:textId="77777777" w:rsidR="00515443" w:rsidRPr="005320D9" w:rsidRDefault="0051544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DE16" w14:textId="77777777" w:rsidR="00515443" w:rsidRPr="005320D9" w:rsidRDefault="0051544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3895CF" w14:textId="77777777" w:rsidR="00515443" w:rsidRPr="005320D9" w:rsidRDefault="00515443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7F94B" w14:textId="77777777" w:rsidR="00515443" w:rsidRPr="005320D9" w:rsidRDefault="00515443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3B3F3" w14:textId="77777777" w:rsidR="00515443" w:rsidRPr="005320D9" w:rsidRDefault="00515443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174AB5DB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9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82F3DCC" w14:textId="77777777" w:rsidR="007B29BD" w:rsidRDefault="0084546B" w:rsidP="00306D8E">
      <w:pPr>
        <w:rPr>
          <w:sz w:val="28"/>
        </w:rPr>
      </w:pPr>
      <w:r>
        <w:rPr>
          <w:sz w:val="28"/>
        </w:rPr>
        <w:lastRenderedPageBreak/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7627E2C" w14:textId="77777777" w:rsidR="00070D8C" w:rsidRDefault="00E22149" w:rsidP="00F31F82">
      <w:pPr>
        <w:pStyle w:val="Titre3"/>
      </w:pPr>
      <w:r>
        <w:t>AIM</w:t>
      </w:r>
      <w:r w:rsidR="00070D8C">
        <w:t xml:space="preserve"> </w:t>
      </w:r>
    </w:p>
    <w:p w14:paraId="588F274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06E227E9" w14:textId="77777777" w:rsidR="00411FEB" w:rsidRDefault="007C5912" w:rsidP="00F31F82">
      <w:pPr>
        <w:pStyle w:val="Titre3"/>
      </w:pPr>
      <w:r>
        <w:t>Explanation</w:t>
      </w:r>
    </w:p>
    <w:p w14:paraId="2D21BEB5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029DEDEA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proofErr w:type="gramStart"/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proofErr w:type="gramEnd"/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FBCDA68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0B13D50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 xml:space="preserve">authors can report a </w:t>
      </w:r>
      <w:proofErr w:type="gramStart"/>
      <w:r>
        <w:t>receiver</w:t>
      </w:r>
      <w:r w:rsidR="00431C4E">
        <w:t xml:space="preserve"> </w:t>
      </w:r>
      <w:r>
        <w:t>operating</w:t>
      </w:r>
      <w:proofErr w:type="gramEnd"/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12E020B9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B540F02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22D0833D" w14:textId="77777777" w:rsidR="00070D8C" w:rsidRPr="00411FEB" w:rsidRDefault="00070D8C" w:rsidP="00F31F82">
      <w:pPr>
        <w:pStyle w:val="Titre3"/>
      </w:pPr>
      <w:r>
        <w:t>DEVELOPMENT</w:t>
      </w:r>
    </w:p>
    <w:p w14:paraId="344787E3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0" w:history="1">
        <w:r w:rsidRPr="00397E3F">
          <w:rPr>
            <w:rStyle w:val="Lienhypertexte"/>
          </w:rPr>
          <w:t>http://www.equator-network.org/reporting-guidelines/stard</w:t>
        </w:r>
      </w:hyperlink>
      <w:r w:rsidR="007A297D">
        <w:rPr>
          <w:rStyle w:val="Lienhypertexte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D252961" w14:textId="77777777" w:rsidR="0012553B" w:rsidRDefault="0012553B" w:rsidP="00757FD1">
      <w:pPr>
        <w:spacing w:after="0" w:line="240" w:lineRule="auto"/>
      </w:pPr>
      <w:r>
        <w:separator/>
      </w:r>
    </w:p>
  </w:endnote>
  <w:endnote w:type="continuationSeparator" w:id="0">
    <w:p w14:paraId="6B1330DC" w14:textId="77777777" w:rsidR="0012553B" w:rsidRDefault="0012553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A00002EF" w:usb1="4000207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494E7A" w14:textId="77777777" w:rsidR="0012553B" w:rsidRDefault="0012553B">
    <w:pPr>
      <w:pStyle w:val="Pieddepage"/>
    </w:pPr>
    <w:r>
      <w:rPr>
        <w:noProof/>
        <w:lang w:val="fr-FR" w:eastAsia="fr-FR"/>
      </w:rPr>
      <w:drawing>
        <wp:inline distT="0" distB="0" distL="0" distR="0" wp14:anchorId="651875B2" wp14:editId="76682C24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34E94E" w14:textId="77777777" w:rsidR="0012553B" w:rsidRDefault="0012553B" w:rsidP="00757FD1">
      <w:pPr>
        <w:spacing w:after="0" w:line="240" w:lineRule="auto"/>
      </w:pPr>
      <w:r>
        <w:separator/>
      </w:r>
    </w:p>
  </w:footnote>
  <w:footnote w:type="continuationSeparator" w:id="0">
    <w:p w14:paraId="55D0511D" w14:textId="77777777" w:rsidR="0012553B" w:rsidRDefault="0012553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2553B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E254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15443"/>
    <w:rsid w:val="0052081E"/>
    <w:rsid w:val="00522330"/>
    <w:rsid w:val="00523AA2"/>
    <w:rsid w:val="00526A0E"/>
    <w:rsid w:val="005275DF"/>
    <w:rsid w:val="005320D9"/>
    <w:rsid w:val="00540AA2"/>
    <w:rsid w:val="00555F79"/>
    <w:rsid w:val="005738B6"/>
    <w:rsid w:val="00574BFC"/>
    <w:rsid w:val="00580FAC"/>
    <w:rsid w:val="00592149"/>
    <w:rsid w:val="005A18FF"/>
    <w:rsid w:val="00637958"/>
    <w:rsid w:val="00641E60"/>
    <w:rsid w:val="00650885"/>
    <w:rsid w:val="006571B2"/>
    <w:rsid w:val="006706A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5BE8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440C6"/>
    <w:rsid w:val="00C57F3E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63B6"/>
    <w:rsid w:val="00E678CA"/>
    <w:rsid w:val="00E76C0A"/>
    <w:rsid w:val="00E96785"/>
    <w:rsid w:val="00E96A0D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13E6B2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annotation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discrt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Forteaccentuation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FEB"/>
  </w:style>
  <w:style w:type="paragraph" w:styleId="Titre1">
    <w:name w:val="heading 1"/>
    <w:basedOn w:val="Normal"/>
    <w:next w:val="Normal"/>
    <w:link w:val="Titre1C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Titre2Car">
    <w:name w:val="Titre 2 Car"/>
    <w:basedOn w:val="Policepardfaut"/>
    <w:link w:val="Titre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Paragraphedeliste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uiPriority w:val="9"/>
    <w:rsid w:val="00411FEB"/>
    <w:rPr>
      <w:caps/>
      <w:color w:val="1F4D78" w:themeColor="accent1" w:themeShade="7F"/>
      <w:spacing w:val="15"/>
    </w:rPr>
  </w:style>
  <w:style w:type="character" w:styleId="Marquedannotation">
    <w:name w:val="annotation reference"/>
    <w:basedOn w:val="Policepardfaut"/>
    <w:uiPriority w:val="99"/>
    <w:semiHidden/>
    <w:unhideWhenUsed/>
    <w:rsid w:val="00686D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86D6C"/>
    <w:pPr>
      <w:spacing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686D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86D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86D6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7FD1"/>
  </w:style>
  <w:style w:type="paragraph" w:styleId="Pieddepage">
    <w:name w:val="footer"/>
    <w:basedOn w:val="Normal"/>
    <w:link w:val="PieddepageC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7FD1"/>
  </w:style>
  <w:style w:type="character" w:customStyle="1" w:styleId="Titre4Car">
    <w:name w:val="Titre 4 Car"/>
    <w:basedOn w:val="Policepardfaut"/>
    <w:link w:val="Titre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5Car">
    <w:name w:val="Titre 5 Car"/>
    <w:basedOn w:val="Policepardfaut"/>
    <w:link w:val="Titre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6Car">
    <w:name w:val="Titre 6 Car"/>
    <w:basedOn w:val="Policepardfaut"/>
    <w:link w:val="Titre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7Car">
    <w:name w:val="Titre 7 Car"/>
    <w:basedOn w:val="Policepardfaut"/>
    <w:link w:val="Titre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Titre8Car">
    <w:name w:val="Titre 8 Car"/>
    <w:basedOn w:val="Policepardfaut"/>
    <w:link w:val="Titre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Titre9Car">
    <w:name w:val="Titre 9 Car"/>
    <w:basedOn w:val="Policepardfaut"/>
    <w:link w:val="Titre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re">
    <w:name w:val="Title"/>
    <w:basedOn w:val="Normal"/>
    <w:next w:val="Normal"/>
    <w:link w:val="TitreC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ous-titreCar">
    <w:name w:val="Sous-titre Car"/>
    <w:basedOn w:val="Policepardfaut"/>
    <w:link w:val="Sous-titr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lev">
    <w:name w:val="Strong"/>
    <w:uiPriority w:val="22"/>
    <w:qFormat/>
    <w:rsid w:val="00411FEB"/>
    <w:rPr>
      <w:b/>
      <w:bCs/>
    </w:rPr>
  </w:style>
  <w:style w:type="character" w:styleId="Accentuation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Sansinterligne">
    <w:name w:val="No Spacing"/>
    <w:uiPriority w:val="1"/>
    <w:qFormat/>
    <w:rsid w:val="00411FEB"/>
    <w:pPr>
      <w:spacing w:after="0" w:line="240" w:lineRule="auto"/>
    </w:pPr>
  </w:style>
  <w:style w:type="paragraph" w:styleId="Citation">
    <w:name w:val="Quote"/>
    <w:basedOn w:val="Normal"/>
    <w:next w:val="Normal"/>
    <w:link w:val="CitationCar"/>
    <w:uiPriority w:val="29"/>
    <w:qFormat/>
    <w:rsid w:val="00411FEB"/>
    <w:rPr>
      <w:i/>
      <w:iCs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411FEB"/>
    <w:rPr>
      <w:i/>
      <w:iCs/>
      <w:sz w:val="24"/>
      <w:szCs w:val="24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411FEB"/>
    <w:rPr>
      <w:color w:val="5B9BD5" w:themeColor="accent1"/>
      <w:sz w:val="24"/>
      <w:szCs w:val="24"/>
    </w:rPr>
  </w:style>
  <w:style w:type="character" w:styleId="Accentuationdiscrte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Forteaccentuation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Rfrencepl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Rfrenceintens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Titredulivr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411FEB"/>
    <w:pPr>
      <w:outlineLvl w:val="9"/>
    </w:pPr>
  </w:style>
  <w:style w:type="character" w:styleId="Lienhypertexte">
    <w:name w:val="Hyperlink"/>
    <w:basedOn w:val="Policepardfaut"/>
    <w:uiPriority w:val="99"/>
    <w:unhideWhenUsed/>
    <w:rsid w:val="00411FEB"/>
    <w:rPr>
      <w:color w:val="0563C1" w:themeColor="hyperlink"/>
      <w:u w:val="single"/>
    </w:rPr>
  </w:style>
  <w:style w:type="table" w:styleId="Grille">
    <w:name w:val="Table Grid"/>
    <w:basedOn w:val="Tableau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auNormal"/>
    <w:next w:val="Grille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1BB49369-8067-4A44-8E1D-1971F988D4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157</Words>
  <Characters>6364</Characters>
  <Application>Microsoft Macintosh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Rosa Catarino</cp:lastModifiedBy>
  <cp:revision>8</cp:revision>
  <cp:lastPrinted>2015-10-23T10:20:00Z</cp:lastPrinted>
  <dcterms:created xsi:type="dcterms:W3CDTF">2017-02-13T14:06:00Z</dcterms:created>
  <dcterms:modified xsi:type="dcterms:W3CDTF">2017-02-14T17:06:00Z</dcterms:modified>
</cp:coreProperties>
</file>